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64D0E" w14:textId="15504C22" w:rsidR="005448C8" w:rsidRPr="004F5E3F" w:rsidRDefault="00586800">
      <w:pPr>
        <w:rPr>
          <w:rFonts w:ascii="Times New Roman" w:hAnsi="Times New Roman" w:cs="Times New Roman"/>
          <w:sz w:val="20"/>
          <w:szCs w:val="20"/>
        </w:rPr>
      </w:pPr>
      <w:r w:rsidRPr="0058680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3: </w:t>
      </w:r>
      <w:r w:rsidR="004F5E3F" w:rsidRPr="004F5E3F">
        <w:rPr>
          <w:rFonts w:ascii="Times New Roman" w:hAnsi="Times New Roman" w:cs="Times New Roman"/>
        </w:rPr>
        <w:t>Difference between pre- and post-immersion core temperature for single exposure studies, and difference in resting core temperature (e.g., baseline vs final session) for repeated exposure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433"/>
        <w:gridCol w:w="2075"/>
      </w:tblGrid>
      <w:tr w:rsidR="00586800" w14:paraId="139A47CB" w14:textId="77777777" w:rsidTr="00337C5F">
        <w:tc>
          <w:tcPr>
            <w:tcW w:w="2254" w:type="dxa"/>
          </w:tcPr>
          <w:p w14:paraId="6A730B00" w14:textId="011450BB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s (yr)</w:t>
            </w:r>
          </w:p>
        </w:tc>
        <w:tc>
          <w:tcPr>
            <w:tcW w:w="2254" w:type="dxa"/>
          </w:tcPr>
          <w:p w14:paraId="5A79DD1C" w14:textId="0D7454B0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2433" w:type="dxa"/>
          </w:tcPr>
          <w:p w14:paraId="10247169" w14:textId="040E43B8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 w:rsidRPr="00586800">
              <w:rPr>
                <w:rFonts w:ascii="Times New Roman" w:hAnsi="Times New Roman" w:cs="Times New Roman"/>
              </w:rPr>
              <w:t>∆ Core temp</w:t>
            </w:r>
            <w:r w:rsidR="00337C5F">
              <w:rPr>
                <w:rFonts w:ascii="Times New Roman" w:hAnsi="Times New Roman" w:cs="Times New Roman"/>
              </w:rPr>
              <w:t>erature</w:t>
            </w:r>
            <w:r w:rsidRPr="00586800">
              <w:rPr>
                <w:rFonts w:ascii="Times New Roman" w:hAnsi="Times New Roman" w:cs="Times New Roman"/>
              </w:rPr>
              <w:t xml:space="preserve"> </w:t>
            </w:r>
            <w:r w:rsidR="00337C5F">
              <w:rPr>
                <w:rFonts w:ascii="Times New Roman" w:hAnsi="Times New Roman" w:cs="Times New Roman"/>
              </w:rPr>
              <w:t>(</w:t>
            </w:r>
            <w:r w:rsidRPr="00586800">
              <w:rPr>
                <w:rFonts w:ascii="Times New Roman" w:hAnsi="Times New Roman" w:cs="Times New Roman"/>
              </w:rPr>
              <w:t>°C</w:t>
            </w:r>
            <w:r w:rsidR="00337C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5" w:type="dxa"/>
          </w:tcPr>
          <w:p w14:paraId="611F94BF" w14:textId="1A82FCCC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</w:p>
        </w:tc>
      </w:tr>
      <w:tr w:rsidR="00586800" w14:paraId="7FDC1581" w14:textId="77777777" w:rsidTr="00337C5F">
        <w:tc>
          <w:tcPr>
            <w:tcW w:w="2254" w:type="dxa"/>
            <w:vMerge w:val="restart"/>
          </w:tcPr>
          <w:p w14:paraId="20C0F982" w14:textId="3C4642EB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ranauski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3)</w:t>
            </w:r>
          </w:p>
        </w:tc>
        <w:tc>
          <w:tcPr>
            <w:tcW w:w="2254" w:type="dxa"/>
          </w:tcPr>
          <w:p w14:paraId="2630C400" w14:textId="0599545D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37DBEA53" w14:textId="0BB4B4C4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2075" w:type="dxa"/>
            <w:vMerge w:val="restart"/>
          </w:tcPr>
          <w:p w14:paraId="0AB94015" w14:textId="227DEA58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586800" w14:paraId="3D551BE6" w14:textId="77777777" w:rsidTr="00337C5F">
        <w:tc>
          <w:tcPr>
            <w:tcW w:w="2254" w:type="dxa"/>
            <w:vMerge/>
          </w:tcPr>
          <w:p w14:paraId="3931F8B0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D1E5778" w14:textId="3567BA7A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200E8723" w14:textId="0D4D5BD5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2075" w:type="dxa"/>
            <w:vMerge/>
          </w:tcPr>
          <w:p w14:paraId="68631CCF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45DF5336" w14:textId="77777777" w:rsidTr="00337C5F">
        <w:tc>
          <w:tcPr>
            <w:tcW w:w="2254" w:type="dxa"/>
            <w:vMerge w:val="restart"/>
          </w:tcPr>
          <w:p w14:paraId="051C1336" w14:textId="3368D911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lini (2024)</w:t>
            </w:r>
          </w:p>
        </w:tc>
        <w:tc>
          <w:tcPr>
            <w:tcW w:w="2254" w:type="dxa"/>
          </w:tcPr>
          <w:p w14:paraId="2119AB20" w14:textId="78E6975D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70C6C06A" w14:textId="78B7F4BF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5" w:type="dxa"/>
            <w:vMerge w:val="restart"/>
          </w:tcPr>
          <w:p w14:paraId="13D0A1E4" w14:textId="064D5B6D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 or telemetric pill</w:t>
            </w:r>
          </w:p>
        </w:tc>
      </w:tr>
      <w:tr w:rsidR="00586800" w14:paraId="66108A51" w14:textId="77777777" w:rsidTr="00337C5F">
        <w:tc>
          <w:tcPr>
            <w:tcW w:w="2254" w:type="dxa"/>
            <w:vMerge/>
          </w:tcPr>
          <w:p w14:paraId="23881EFA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81926ED" w14:textId="1276F594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37F71E3A" w14:textId="44353640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5" w:type="dxa"/>
            <w:vMerge/>
          </w:tcPr>
          <w:p w14:paraId="1E4F5F87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573BFA36" w14:textId="77777777" w:rsidTr="00337C5F">
        <w:tc>
          <w:tcPr>
            <w:tcW w:w="2254" w:type="dxa"/>
            <w:vMerge w:val="restart"/>
          </w:tcPr>
          <w:p w14:paraId="43102509" w14:textId="07F8AC68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aitis (2010)</w:t>
            </w:r>
          </w:p>
        </w:tc>
        <w:tc>
          <w:tcPr>
            <w:tcW w:w="2254" w:type="dxa"/>
          </w:tcPr>
          <w:p w14:paraId="5D69902D" w14:textId="62234010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35CCFA3F" w14:textId="59FB5D5D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2075" w:type="dxa"/>
            <w:vMerge w:val="restart"/>
          </w:tcPr>
          <w:p w14:paraId="13A90BF2" w14:textId="512F6A5F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586800" w14:paraId="2AC6BFC0" w14:textId="77777777" w:rsidTr="00337C5F">
        <w:tc>
          <w:tcPr>
            <w:tcW w:w="2254" w:type="dxa"/>
            <w:vMerge/>
          </w:tcPr>
          <w:p w14:paraId="7127D3CF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FF59FE4" w14:textId="1C7DDEE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2D03B2B0" w14:textId="1B39AE6D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  <w:vMerge/>
          </w:tcPr>
          <w:p w14:paraId="01EAE102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3D1F619B" w14:textId="77777777" w:rsidTr="00337C5F">
        <w:tc>
          <w:tcPr>
            <w:tcW w:w="2254" w:type="dxa"/>
            <w:vMerge w:val="restart"/>
          </w:tcPr>
          <w:p w14:paraId="49BF3F15" w14:textId="60D4F272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nt (2016a)</w:t>
            </w:r>
          </w:p>
        </w:tc>
        <w:tc>
          <w:tcPr>
            <w:tcW w:w="2254" w:type="dxa"/>
          </w:tcPr>
          <w:p w14:paraId="48E3F7BF" w14:textId="4A5058D6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6CA44289" w14:textId="7EEE1640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2075" w:type="dxa"/>
            <w:vMerge w:val="restart"/>
          </w:tcPr>
          <w:p w14:paraId="74996E0A" w14:textId="5480AC89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586800" w14:paraId="14FB7BD0" w14:textId="77777777" w:rsidTr="00337C5F">
        <w:tc>
          <w:tcPr>
            <w:tcW w:w="2254" w:type="dxa"/>
            <w:vMerge/>
          </w:tcPr>
          <w:p w14:paraId="263F7AC1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C55036B" w14:textId="076CE635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147120C0" w14:textId="5DF56FFB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075" w:type="dxa"/>
            <w:vMerge/>
          </w:tcPr>
          <w:p w14:paraId="53022969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6A34CAF3" w14:textId="77777777" w:rsidTr="00337C5F">
        <w:tc>
          <w:tcPr>
            <w:tcW w:w="2254" w:type="dxa"/>
            <w:vMerge w:val="restart"/>
          </w:tcPr>
          <w:p w14:paraId="282AC046" w14:textId="2E3460C6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nt (2016b)</w:t>
            </w:r>
          </w:p>
        </w:tc>
        <w:tc>
          <w:tcPr>
            <w:tcW w:w="2254" w:type="dxa"/>
          </w:tcPr>
          <w:p w14:paraId="0B1F0C8F" w14:textId="009DE139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4131763B" w14:textId="24DE2609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075" w:type="dxa"/>
            <w:vMerge w:val="restart"/>
          </w:tcPr>
          <w:p w14:paraId="21919CB0" w14:textId="5C2F8FDF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586800" w14:paraId="3F14268A" w14:textId="77777777" w:rsidTr="00337C5F">
        <w:tc>
          <w:tcPr>
            <w:tcW w:w="2254" w:type="dxa"/>
            <w:vMerge/>
          </w:tcPr>
          <w:p w14:paraId="7E5341BA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B0D7162" w14:textId="43D5FCFB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2DC39D56" w14:textId="7965E71B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5" w:type="dxa"/>
            <w:vMerge/>
          </w:tcPr>
          <w:p w14:paraId="4477B2D3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3DA3AA6D" w14:textId="77777777" w:rsidTr="00337C5F">
        <w:tc>
          <w:tcPr>
            <w:tcW w:w="2254" w:type="dxa"/>
            <w:vMerge w:val="restart"/>
          </w:tcPr>
          <w:p w14:paraId="44FD00E6" w14:textId="6E25586C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nt (2016c)</w:t>
            </w:r>
          </w:p>
        </w:tc>
        <w:tc>
          <w:tcPr>
            <w:tcW w:w="2254" w:type="dxa"/>
          </w:tcPr>
          <w:p w14:paraId="39184B66" w14:textId="38FC6745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74116BB5" w14:textId="240C1558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075" w:type="dxa"/>
            <w:vMerge w:val="restart"/>
          </w:tcPr>
          <w:p w14:paraId="5B5DEEEC" w14:textId="450104FC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586800" w14:paraId="729AD18F" w14:textId="77777777" w:rsidTr="00337C5F">
        <w:tc>
          <w:tcPr>
            <w:tcW w:w="2254" w:type="dxa"/>
            <w:vMerge/>
          </w:tcPr>
          <w:p w14:paraId="0D7EA007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DCDE51D" w14:textId="46129D55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6EDB68B1" w14:textId="0E5EEC30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075" w:type="dxa"/>
            <w:vMerge/>
          </w:tcPr>
          <w:p w14:paraId="724C425D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3F745D18" w14:textId="77777777" w:rsidTr="00337C5F">
        <w:tc>
          <w:tcPr>
            <w:tcW w:w="2254" w:type="dxa"/>
            <w:vMerge w:val="restart"/>
          </w:tcPr>
          <w:p w14:paraId="5946544C" w14:textId="2CAAFCCA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pbell (2022)</w:t>
            </w:r>
          </w:p>
        </w:tc>
        <w:tc>
          <w:tcPr>
            <w:tcW w:w="2254" w:type="dxa"/>
          </w:tcPr>
          <w:p w14:paraId="7A1CDA06" w14:textId="66D38CF0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3FE50008" w14:textId="2CCF12D0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075" w:type="dxa"/>
            <w:vMerge w:val="restart"/>
          </w:tcPr>
          <w:p w14:paraId="4F3F0374" w14:textId="33580A6F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586800" w14:paraId="4A426CDF" w14:textId="77777777" w:rsidTr="00337C5F">
        <w:tc>
          <w:tcPr>
            <w:tcW w:w="2254" w:type="dxa"/>
            <w:vMerge/>
          </w:tcPr>
          <w:p w14:paraId="58846F35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BAB33D2" w14:textId="5CD2C753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21EFEAE3" w14:textId="5BE97464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075" w:type="dxa"/>
            <w:vMerge/>
          </w:tcPr>
          <w:p w14:paraId="0C12DA03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4EC22050" w14:textId="77777777" w:rsidTr="00337C5F">
        <w:tc>
          <w:tcPr>
            <w:tcW w:w="2254" w:type="dxa"/>
            <w:vMerge w:val="restart"/>
          </w:tcPr>
          <w:p w14:paraId="7DA142E3" w14:textId="24BFFA91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g (2021)</w:t>
            </w:r>
          </w:p>
        </w:tc>
        <w:tc>
          <w:tcPr>
            <w:tcW w:w="2254" w:type="dxa"/>
          </w:tcPr>
          <w:p w14:paraId="2E8FE844" w14:textId="05A353F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61CE3E76" w14:textId="315CD923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075" w:type="dxa"/>
            <w:vMerge w:val="restart"/>
          </w:tcPr>
          <w:p w14:paraId="403F12D4" w14:textId="66991A8C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– Telemetric pill</w:t>
            </w:r>
          </w:p>
        </w:tc>
      </w:tr>
      <w:tr w:rsidR="00586800" w14:paraId="0A3CAB4F" w14:textId="77777777" w:rsidTr="00337C5F">
        <w:tc>
          <w:tcPr>
            <w:tcW w:w="2254" w:type="dxa"/>
            <w:vMerge/>
          </w:tcPr>
          <w:p w14:paraId="7F6CD06A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C846407" w14:textId="2A330862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4DFE1B36" w14:textId="1FEBE640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075" w:type="dxa"/>
            <w:vMerge/>
          </w:tcPr>
          <w:p w14:paraId="2866C913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0CCCCB59" w14:textId="77777777" w:rsidTr="00337C5F">
        <w:tc>
          <w:tcPr>
            <w:tcW w:w="2254" w:type="dxa"/>
            <w:vMerge/>
          </w:tcPr>
          <w:p w14:paraId="1D5BF52D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BD993F0" w14:textId="3BBCA80E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150D612A" w14:textId="4D6A3D9C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075" w:type="dxa"/>
            <w:vMerge/>
          </w:tcPr>
          <w:p w14:paraId="3D554F37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1812A48C" w14:textId="77777777" w:rsidTr="00337C5F">
        <w:tc>
          <w:tcPr>
            <w:tcW w:w="2254" w:type="dxa"/>
            <w:vMerge w:val="restart"/>
          </w:tcPr>
          <w:p w14:paraId="436DC5C4" w14:textId="751856EC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g (2025)</w:t>
            </w:r>
          </w:p>
        </w:tc>
        <w:tc>
          <w:tcPr>
            <w:tcW w:w="2254" w:type="dxa"/>
          </w:tcPr>
          <w:p w14:paraId="6548B7D5" w14:textId="7CF55F31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31C15918" w14:textId="554F4D84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075" w:type="dxa"/>
            <w:vMerge w:val="restart"/>
          </w:tcPr>
          <w:p w14:paraId="6183CB14" w14:textId="1EA3E778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– Telemetric pill</w:t>
            </w:r>
          </w:p>
        </w:tc>
      </w:tr>
      <w:tr w:rsidR="00586800" w14:paraId="5985287B" w14:textId="77777777" w:rsidTr="00337C5F">
        <w:tc>
          <w:tcPr>
            <w:tcW w:w="2254" w:type="dxa"/>
            <w:vMerge/>
          </w:tcPr>
          <w:p w14:paraId="7DF5BC35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742404D" w14:textId="6C51C891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23A9BE57" w14:textId="7D1FF1EE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75" w:type="dxa"/>
            <w:vMerge/>
          </w:tcPr>
          <w:p w14:paraId="41F7C674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54EDE2BA" w14:textId="77777777" w:rsidTr="00337C5F">
        <w:tc>
          <w:tcPr>
            <w:tcW w:w="2254" w:type="dxa"/>
            <w:vMerge w:val="restart"/>
          </w:tcPr>
          <w:p w14:paraId="2414EC40" w14:textId="58B540E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i (2022)</w:t>
            </w:r>
          </w:p>
        </w:tc>
        <w:tc>
          <w:tcPr>
            <w:tcW w:w="2254" w:type="dxa"/>
          </w:tcPr>
          <w:p w14:paraId="51B80EAB" w14:textId="25C1CE66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1D179189" w14:textId="095EACC9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  <w:vMerge w:val="restart"/>
          </w:tcPr>
          <w:p w14:paraId="2C36FF53" w14:textId="60161F23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86800" w14:paraId="7E31B279" w14:textId="77777777" w:rsidTr="00337C5F">
        <w:tc>
          <w:tcPr>
            <w:tcW w:w="2254" w:type="dxa"/>
            <w:vMerge/>
          </w:tcPr>
          <w:p w14:paraId="0B97F5D8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FBF21C7" w14:textId="1717DBF9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427FC5FB" w14:textId="10175FE2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  <w:vMerge/>
          </w:tcPr>
          <w:p w14:paraId="3ADAFD3C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34D4E356" w14:textId="77777777" w:rsidTr="00337C5F">
        <w:tc>
          <w:tcPr>
            <w:tcW w:w="2254" w:type="dxa"/>
            <w:vMerge w:val="restart"/>
          </w:tcPr>
          <w:p w14:paraId="1C79EACC" w14:textId="32E624B8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mantas (2022)</w:t>
            </w:r>
          </w:p>
        </w:tc>
        <w:tc>
          <w:tcPr>
            <w:tcW w:w="2254" w:type="dxa"/>
          </w:tcPr>
          <w:p w14:paraId="0C314258" w14:textId="77C693BB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58CAE037" w14:textId="7045AD56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075" w:type="dxa"/>
            <w:vMerge w:val="restart"/>
          </w:tcPr>
          <w:p w14:paraId="7A088B4C" w14:textId="14E76F5F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586800" w14:paraId="3768F72A" w14:textId="77777777" w:rsidTr="00337C5F">
        <w:tc>
          <w:tcPr>
            <w:tcW w:w="2254" w:type="dxa"/>
            <w:vMerge/>
          </w:tcPr>
          <w:p w14:paraId="1E7032A7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153F574" w14:textId="626CE2B0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1CFC333E" w14:textId="3C17A2AB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5" w:type="dxa"/>
            <w:vMerge/>
          </w:tcPr>
          <w:p w14:paraId="12468BAC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64A8C962" w14:textId="77777777" w:rsidTr="00337C5F">
        <w:tc>
          <w:tcPr>
            <w:tcW w:w="2254" w:type="dxa"/>
            <w:vMerge/>
          </w:tcPr>
          <w:p w14:paraId="23FCD2FF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5373490" w14:textId="69371713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21E84D6F" w14:textId="2F720DD1" w:rsidR="00586800" w:rsidRP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  <w:vMerge/>
          </w:tcPr>
          <w:p w14:paraId="67EF5BFC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800" w14:paraId="6D9C64FF" w14:textId="77777777" w:rsidTr="00337C5F">
        <w:tc>
          <w:tcPr>
            <w:tcW w:w="2254" w:type="dxa"/>
            <w:vMerge w:val="restart"/>
          </w:tcPr>
          <w:p w14:paraId="2CFD6573" w14:textId="21AE6DC6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elland (2020)</w:t>
            </w:r>
          </w:p>
        </w:tc>
        <w:tc>
          <w:tcPr>
            <w:tcW w:w="2254" w:type="dxa"/>
          </w:tcPr>
          <w:p w14:paraId="1029C9B1" w14:textId="43718028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2E2B47C5" w14:textId="75A09B3F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075" w:type="dxa"/>
            <w:vMerge w:val="restart"/>
          </w:tcPr>
          <w:p w14:paraId="4D6D1A72" w14:textId="7348BF66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– Telemetric pill</w:t>
            </w:r>
          </w:p>
        </w:tc>
      </w:tr>
      <w:tr w:rsidR="00586800" w14:paraId="5C769E67" w14:textId="77777777" w:rsidTr="00337C5F">
        <w:tc>
          <w:tcPr>
            <w:tcW w:w="2254" w:type="dxa"/>
            <w:vMerge/>
          </w:tcPr>
          <w:p w14:paraId="7ED5DEEE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DD6566E" w14:textId="1B066003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52BEB179" w14:textId="253BD81C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075" w:type="dxa"/>
            <w:vMerge/>
          </w:tcPr>
          <w:p w14:paraId="78AB3E01" w14:textId="77777777" w:rsidR="00586800" w:rsidRDefault="00586800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2C8" w14:paraId="2541D56D" w14:textId="77777777" w:rsidTr="00337C5F">
        <w:tc>
          <w:tcPr>
            <w:tcW w:w="2254" w:type="dxa"/>
            <w:vMerge w:val="restart"/>
          </w:tcPr>
          <w:p w14:paraId="53447CAA" w14:textId="7998E4AE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(2012)</w:t>
            </w:r>
          </w:p>
        </w:tc>
        <w:tc>
          <w:tcPr>
            <w:tcW w:w="2254" w:type="dxa"/>
          </w:tcPr>
          <w:p w14:paraId="056F5B1B" w14:textId="6681A484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1C06CA04" w14:textId="7B1C592D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: 0 / Old</w:t>
            </w:r>
            <w:r w:rsidR="005B4DFE">
              <w:rPr>
                <w:rFonts w:ascii="Times New Roman" w:hAnsi="Times New Roman" w:cs="Times New Roman"/>
              </w:rPr>
              <w:t>er</w:t>
            </w:r>
            <w:r>
              <w:rPr>
                <w:rFonts w:ascii="Times New Roman" w:hAnsi="Times New Roman" w:cs="Times New Roman"/>
              </w:rPr>
              <w:t>: 0</w:t>
            </w:r>
          </w:p>
        </w:tc>
        <w:tc>
          <w:tcPr>
            <w:tcW w:w="2075" w:type="dxa"/>
            <w:vMerge w:val="restart"/>
          </w:tcPr>
          <w:p w14:paraId="4B80BF90" w14:textId="55B7F0DF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mpanic</w:t>
            </w:r>
          </w:p>
        </w:tc>
      </w:tr>
      <w:tr w:rsidR="00A572C8" w14:paraId="785103AF" w14:textId="77777777" w:rsidTr="00337C5F">
        <w:tc>
          <w:tcPr>
            <w:tcW w:w="2254" w:type="dxa"/>
            <w:vMerge/>
          </w:tcPr>
          <w:p w14:paraId="5F2A1FC7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E11EDDB" w14:textId="0809D43A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40DEDF39" w14:textId="5E22726A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: 0 / Old</w:t>
            </w:r>
            <w:r w:rsidR="005B4DFE">
              <w:rPr>
                <w:rFonts w:ascii="Times New Roman" w:hAnsi="Times New Roman" w:cs="Times New Roman"/>
              </w:rPr>
              <w:t>er</w:t>
            </w:r>
            <w:r>
              <w:rPr>
                <w:rFonts w:ascii="Times New Roman" w:hAnsi="Times New Roman" w:cs="Times New Roman"/>
              </w:rPr>
              <w:t>: -0.1</w:t>
            </w:r>
          </w:p>
        </w:tc>
        <w:tc>
          <w:tcPr>
            <w:tcW w:w="2075" w:type="dxa"/>
            <w:vMerge/>
          </w:tcPr>
          <w:p w14:paraId="41266081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2C8" w14:paraId="7F02A59A" w14:textId="77777777" w:rsidTr="00337C5F">
        <w:tc>
          <w:tcPr>
            <w:tcW w:w="2254" w:type="dxa"/>
            <w:vMerge w:val="restart"/>
          </w:tcPr>
          <w:p w14:paraId="6A1EA699" w14:textId="4C7A3793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gma (2021)</w:t>
            </w:r>
          </w:p>
        </w:tc>
        <w:tc>
          <w:tcPr>
            <w:tcW w:w="2254" w:type="dxa"/>
          </w:tcPr>
          <w:p w14:paraId="34EA387D" w14:textId="69DC1B6B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1885E562" w14:textId="3CBEF90A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075" w:type="dxa"/>
            <w:vMerge w:val="restart"/>
          </w:tcPr>
          <w:p w14:paraId="63BDAF80" w14:textId="1C66A6C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</w:t>
            </w:r>
          </w:p>
        </w:tc>
      </w:tr>
      <w:tr w:rsidR="00A572C8" w14:paraId="474CF036" w14:textId="77777777" w:rsidTr="00337C5F">
        <w:tc>
          <w:tcPr>
            <w:tcW w:w="2254" w:type="dxa"/>
            <w:vMerge/>
          </w:tcPr>
          <w:p w14:paraId="4B01C6EF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E399046" w14:textId="10997472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216091EB" w14:textId="73589179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75" w:type="dxa"/>
            <w:vMerge/>
          </w:tcPr>
          <w:p w14:paraId="10CA9899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2C8" w14:paraId="53E1885C" w14:textId="77777777" w:rsidTr="00337C5F">
        <w:tc>
          <w:tcPr>
            <w:tcW w:w="2254" w:type="dxa"/>
            <w:vMerge w:val="restart"/>
          </w:tcPr>
          <w:p w14:paraId="661581C3" w14:textId="00AF613F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do (2019)</w:t>
            </w:r>
          </w:p>
        </w:tc>
        <w:tc>
          <w:tcPr>
            <w:tcW w:w="2254" w:type="dxa"/>
          </w:tcPr>
          <w:p w14:paraId="621FFAD7" w14:textId="18C15AEC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7FE7049C" w14:textId="3F85D59E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  <w:vMerge w:val="restart"/>
          </w:tcPr>
          <w:p w14:paraId="5CA8D433" w14:textId="04B354F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72C8" w14:paraId="0BDCB29C" w14:textId="77777777" w:rsidTr="00337C5F">
        <w:tc>
          <w:tcPr>
            <w:tcW w:w="2254" w:type="dxa"/>
            <w:vMerge/>
          </w:tcPr>
          <w:p w14:paraId="3AB7968B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0172FC8" w14:textId="04F82A92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0490EAF8" w14:textId="0C60D92E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  <w:vMerge/>
          </w:tcPr>
          <w:p w14:paraId="4692E15E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2C8" w14:paraId="0298EC05" w14:textId="77777777" w:rsidTr="00337C5F">
        <w:tc>
          <w:tcPr>
            <w:tcW w:w="2254" w:type="dxa"/>
            <w:vMerge w:val="restart"/>
          </w:tcPr>
          <w:p w14:paraId="6E9D8135" w14:textId="2FDC5EF1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y (2023)</w:t>
            </w:r>
          </w:p>
        </w:tc>
        <w:tc>
          <w:tcPr>
            <w:tcW w:w="2254" w:type="dxa"/>
          </w:tcPr>
          <w:p w14:paraId="2B72C88A" w14:textId="645FA794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6D841A64" w14:textId="39067C10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75" w:type="dxa"/>
            <w:vMerge w:val="restart"/>
          </w:tcPr>
          <w:p w14:paraId="7FF55A5F" w14:textId="01BA7891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A572C8" w14:paraId="71FB2021" w14:textId="77777777" w:rsidTr="00337C5F">
        <w:tc>
          <w:tcPr>
            <w:tcW w:w="2254" w:type="dxa"/>
            <w:vMerge/>
          </w:tcPr>
          <w:p w14:paraId="6251C397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5C973B5" w14:textId="54EDB306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4C68F09F" w14:textId="3C5EB133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75" w:type="dxa"/>
            <w:vMerge/>
          </w:tcPr>
          <w:p w14:paraId="70E3E5FD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2C8" w14:paraId="4122C635" w14:textId="77777777" w:rsidTr="00337C5F">
        <w:tc>
          <w:tcPr>
            <w:tcW w:w="2254" w:type="dxa"/>
            <w:vMerge w:val="restart"/>
          </w:tcPr>
          <w:p w14:paraId="18C4DC87" w14:textId="4719A32B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sfield (2021)</w:t>
            </w:r>
          </w:p>
        </w:tc>
        <w:tc>
          <w:tcPr>
            <w:tcW w:w="2254" w:type="dxa"/>
          </w:tcPr>
          <w:p w14:paraId="534CE59B" w14:textId="654969DF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48115ED9" w14:textId="55271379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075" w:type="dxa"/>
            <w:vMerge w:val="restart"/>
          </w:tcPr>
          <w:p w14:paraId="5D70881E" w14:textId="654B81E2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A572C8" w14:paraId="467E26B6" w14:textId="77777777" w:rsidTr="00337C5F">
        <w:tc>
          <w:tcPr>
            <w:tcW w:w="2254" w:type="dxa"/>
            <w:vMerge/>
          </w:tcPr>
          <w:p w14:paraId="2F3F1814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28B9621" w14:textId="76DA4A10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600B21D0" w14:textId="09FAB3FF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75" w:type="dxa"/>
            <w:vMerge/>
          </w:tcPr>
          <w:p w14:paraId="261D20C0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2C8" w14:paraId="71D66F81" w14:textId="77777777" w:rsidTr="00337C5F">
        <w:tc>
          <w:tcPr>
            <w:tcW w:w="2254" w:type="dxa"/>
            <w:vMerge w:val="restart"/>
          </w:tcPr>
          <w:p w14:paraId="70395CBF" w14:textId="5776C3F2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wa (1994)</w:t>
            </w:r>
          </w:p>
        </w:tc>
        <w:tc>
          <w:tcPr>
            <w:tcW w:w="2254" w:type="dxa"/>
          </w:tcPr>
          <w:p w14:paraId="63A80AEA" w14:textId="06D6434D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40B792D7" w14:textId="5DF6C9B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  <w:vMerge w:val="restart"/>
          </w:tcPr>
          <w:p w14:paraId="5D892828" w14:textId="46D4E144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72C8" w14:paraId="2A4F0BC7" w14:textId="77777777" w:rsidTr="00337C5F">
        <w:tc>
          <w:tcPr>
            <w:tcW w:w="2254" w:type="dxa"/>
            <w:vMerge/>
          </w:tcPr>
          <w:p w14:paraId="39BC7B75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ED8FD31" w14:textId="07E45753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3575F16E" w14:textId="5FA56505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  <w:vMerge/>
          </w:tcPr>
          <w:p w14:paraId="08BBDE62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2C8" w14:paraId="7E31B10B" w14:textId="77777777" w:rsidTr="00337C5F">
        <w:tc>
          <w:tcPr>
            <w:tcW w:w="2254" w:type="dxa"/>
            <w:vMerge w:val="restart"/>
          </w:tcPr>
          <w:p w14:paraId="012B7528" w14:textId="565EDCF8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 (2024)</w:t>
            </w:r>
          </w:p>
        </w:tc>
        <w:tc>
          <w:tcPr>
            <w:tcW w:w="2254" w:type="dxa"/>
          </w:tcPr>
          <w:p w14:paraId="7B3A30E8" w14:textId="1D57296E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02732906" w14:textId="15C611E4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075" w:type="dxa"/>
            <w:vMerge w:val="restart"/>
          </w:tcPr>
          <w:p w14:paraId="16F98A0C" w14:textId="553FFB66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A572C8" w14:paraId="76A2A86B" w14:textId="77777777" w:rsidTr="00337C5F">
        <w:tc>
          <w:tcPr>
            <w:tcW w:w="2254" w:type="dxa"/>
            <w:vMerge/>
          </w:tcPr>
          <w:p w14:paraId="559B0427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6FB258F" w14:textId="0BBCC8FC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5BDCAD2C" w14:textId="61A44A51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2075" w:type="dxa"/>
            <w:vMerge/>
          </w:tcPr>
          <w:p w14:paraId="3BEC631A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2C8" w14:paraId="65E8974A" w14:textId="77777777" w:rsidTr="00337C5F">
        <w:tc>
          <w:tcPr>
            <w:tcW w:w="2254" w:type="dxa"/>
            <w:vMerge w:val="restart"/>
          </w:tcPr>
          <w:p w14:paraId="4FE04919" w14:textId="7CB824FB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igyte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2254" w:type="dxa"/>
          </w:tcPr>
          <w:p w14:paraId="6A61202B" w14:textId="60F25AD6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I</w:t>
            </w:r>
          </w:p>
        </w:tc>
        <w:tc>
          <w:tcPr>
            <w:tcW w:w="2433" w:type="dxa"/>
          </w:tcPr>
          <w:p w14:paraId="2B1BF487" w14:textId="2D1DEFB4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075" w:type="dxa"/>
            <w:vMerge w:val="restart"/>
          </w:tcPr>
          <w:p w14:paraId="6A80AFE3" w14:textId="602F91E6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thermistor</w:t>
            </w:r>
          </w:p>
        </w:tc>
      </w:tr>
      <w:tr w:rsidR="00A572C8" w14:paraId="3C4D9B89" w14:textId="77777777" w:rsidTr="00337C5F">
        <w:tc>
          <w:tcPr>
            <w:tcW w:w="2254" w:type="dxa"/>
            <w:vMerge/>
          </w:tcPr>
          <w:p w14:paraId="1C4CA3EF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4339C6EA" w14:textId="77E1FD0F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3" w:type="dxa"/>
          </w:tcPr>
          <w:p w14:paraId="1A90D69A" w14:textId="7081A986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5" w:type="dxa"/>
            <w:vMerge/>
          </w:tcPr>
          <w:p w14:paraId="41859262" w14:textId="77777777" w:rsidR="00A572C8" w:rsidRDefault="00A572C8" w:rsidP="00A57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DB45617" w14:textId="77777777" w:rsidR="004F5E3F" w:rsidRDefault="004F5E3F" w:rsidP="004F5E3F">
      <w:pPr>
        <w:rPr>
          <w:rFonts w:ascii="Times New Roman" w:hAnsi="Times New Roman" w:cs="Times New Roman"/>
          <w:sz w:val="20"/>
          <w:szCs w:val="20"/>
        </w:rPr>
      </w:pPr>
    </w:p>
    <w:p w14:paraId="064ED960" w14:textId="2B2175E3" w:rsidR="00A572C8" w:rsidRPr="00A572C8" w:rsidRDefault="004F5E3F" w:rsidP="004F5E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s: Brunt 2016(b): average temperature during first and last sessions; Cui: not reported; Kudo (2019): reported an increase of ~0.1; Miwa (1994): data reported but not extractable.</w:t>
      </w:r>
    </w:p>
    <w:sectPr w:rsidR="00A572C8" w:rsidRPr="00A57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F70EF8"/>
    <w:multiLevelType w:val="hybridMultilevel"/>
    <w:tmpl w:val="29A63B74"/>
    <w:lvl w:ilvl="0" w:tplc="CE60F5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587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800"/>
    <w:rsid w:val="000976E7"/>
    <w:rsid w:val="00337C5F"/>
    <w:rsid w:val="00353EB5"/>
    <w:rsid w:val="004F5E3F"/>
    <w:rsid w:val="005448C8"/>
    <w:rsid w:val="00586800"/>
    <w:rsid w:val="005B4DFE"/>
    <w:rsid w:val="00635925"/>
    <w:rsid w:val="008B4929"/>
    <w:rsid w:val="00951264"/>
    <w:rsid w:val="00A572C8"/>
    <w:rsid w:val="00F1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A38F"/>
  <w15:chartTrackingRefBased/>
  <w15:docId w15:val="{9232EC5D-7B9A-4DCD-BCE9-2AD3957B0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8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8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8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8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8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8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8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8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8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8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8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8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8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8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8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8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6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36</Words>
  <Characters>1303</Characters>
  <Application>Microsoft Office Word</Application>
  <DocSecurity>0</DocSecurity>
  <Lines>182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Bittencourt Sotomaior</dc:creator>
  <cp:keywords/>
  <dc:description/>
  <cp:lastModifiedBy>Bruna Bittencourt Sotomaior</cp:lastModifiedBy>
  <cp:revision>6</cp:revision>
  <dcterms:created xsi:type="dcterms:W3CDTF">2025-10-16T01:36:00Z</dcterms:created>
  <dcterms:modified xsi:type="dcterms:W3CDTF">2025-10-17T00:36:00Z</dcterms:modified>
</cp:coreProperties>
</file>